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3A93E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>Table 1 search strategy of PubMed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482"/>
        <w:gridCol w:w="992"/>
      </w:tblGrid>
      <w:tr w14:paraId="2FB72D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F6CBD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114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9BB431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008768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14:paraId="7D15F2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165ADE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4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4CD3DE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"Emergence Delirium"[Mesh]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0CB94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5</w:t>
            </w:r>
          </w:p>
        </w:tc>
      </w:tr>
      <w:tr w14:paraId="29DA64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E6C4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1A5D4A1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((((((((((((((Delirium, Emergence[Title/Abstract]) OR (Agitated Emergence[Title/Abstract])) OR (Emergence, Agitated[Title/Abstract])) OR (Emergence Agitation[Title/Abstract])) OR (Agitation, Emergence[Title/Abstract])) OR (Agitations, Emergence[Title/Abstract])) OR (Emergence Excitement[Title/Abstract])) OR (Excitement, Emergence[Title/Abstract])) OR (Postanesthetic Excitement[Title/Abstract])) OR (Excitement, Postanesthetic[Title/Abstract])) OR (Anesthesia Emergence Delirium[Title/Abstract])) OR (Delirium, Anesthesia Emergence[Title/Abstract])) OR (Emergence Delirium, Anesthesia[Title/Abstract])) OR (Delirium, Postoperative[Title/Abstract])) OR (Post-Operative Delirium[Title/Abstract])) OR (Delirium, Post-Operative[Title/Abstract])) OR (Post Operative Delirium[Title/Abstract])) OR (Postoperative Delirium[Title/Abstract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054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386</w:t>
            </w:r>
          </w:p>
        </w:tc>
      </w:tr>
      <w:tr w14:paraId="1325F2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572B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154E096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"Esketamine" [Supplementary Concep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AAB9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27</w:t>
            </w:r>
          </w:p>
        </w:tc>
      </w:tr>
      <w:tr w14:paraId="7512D8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2B98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61F3BD6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(L-Ketamine[Title/Abstract]) OR ((-)-Ketamine[Title/Abstract])) OR (S-Ketamine[Title/Abstract])) OR ((S)-2-(o-chlorophenyl)-2-(methylamino)cyclohexanone[Title/Abstract])) OR (Spravato[Title/Abstract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587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991</w:t>
            </w:r>
          </w:p>
        </w:tc>
      </w:tr>
      <w:tr w14:paraId="286DC7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1D0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33B5256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ataved[Title/Abstract] - Schema: 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69299A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 w14:paraId="5AE489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8843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378526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ataved[Title/Abstrac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57ACC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 w14:paraId="576CEE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981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1D97C16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"Ketamine"[Mesh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E2DE0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567</w:t>
            </w:r>
          </w:p>
        </w:tc>
      </w:tr>
      <w:tr w14:paraId="517BD6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F048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0CCC94B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(((((((2-(2-Chlorophenyl)-2-(methylamino)cyclohexanone[Title/Abstract]) OR (Ketalar[Title/Abstract])) OR (CI-581[Title/Abstract])) OR (CI581[Title/Abstract])) OR (CI 581[Title/Abstract])) OR (Ketanest[Title/Abstract])) OR (Ketamine Hydrochloride[Title/Abstract])) OR (Calipsol[Title/Abstract])) OR (Calypsol[Title/Abstract])) OR (Kalipsol[Title/Abstract])) OR (Ketaset[Title/Abstract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11D4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82</w:t>
            </w:r>
          </w:p>
        </w:tc>
      </w:tr>
      <w:tr w14:paraId="274507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A7BB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0D68BD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Aged[Title/Abstract]) OR (Elderly[Title/Abstract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BDC0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14410</w:t>
            </w:r>
          </w:p>
        </w:tc>
      </w:tr>
      <w:tr w14:paraId="2C2891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0B40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0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0153CCA4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randomized controlled trial[Publication Type]) OR (placebo[Title/Abstract])) OR (randomized[Title/Abstract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7233A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39835</w:t>
            </w:r>
          </w:p>
        </w:tc>
      </w:tr>
      <w:tr w14:paraId="11B7DA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B954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1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6ADCFF87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"Emergence Delirium"[Mesh]) OR ((((((((((((((((((Delirium, Emergence[Title/Abstract]) OR (Agitated Emergence[Title/Abstract])) OR (Emergence, Agitated[Title/Abstract])) OR (Emergence Agitation[Title/Abstract])) OR (Agitation, Emergence[Title/Abstract])) OR (Agitations, Emergence[Title/Abstract])) OR (Emergence Excitement[Title/Abstract])) OR (Excitement, Emergence[Title/Abstract])) OR (Postanesthetic Excitement[Title/Abstract])) OR (Excitement, Postanesthetic[Title/Abstract])) OR (Anesthesia Emergence Delirium[Title/Abstract])) OR (Delirium, Anesthesia Emergence[Title/Abstract])) OR (Emergence Delirium, Anesthesia[Title/Abstract])) OR (Delirium, Postoperative[Title/Abstract])) OR (Post-Operative Delirium[Title/Abstract])) OR (Delirium, Post-Operative[Title/Abstract])) OR (Post Operative Delirium[Title/Abstract])) OR (Postoperative Delirium[Title/Abstract]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7B66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481</w:t>
            </w:r>
          </w:p>
        </w:tc>
      </w:tr>
      <w:tr w14:paraId="217AD5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12B1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2</w:t>
            </w:r>
          </w:p>
        </w:tc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</w:tcPr>
          <w:p w14:paraId="01815AF7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"Esketamine" [Supplementary Concept]) OR (((((L-Ketamine[Title/Abstract]) OR ((-)-Ketamine[Title/Abstract])) OR (S-Ketamine[Title/Abstract])) OR ((S)-2-(o-chlorophenyl)-2-(methylamino)cyclohexanone[Title/Abstract])) OR (Spravato[Title/Abstract]))) OR ("Ketamine"[Mesh])) OR (((((((((((2-(2-Chlorophenyl)-2-(methylamino)cyclohexanone[Title/Abstract]) OR (Ketalar[Title/Abstract])) OR (CI-581[Title/Abstract])) OR (CI581[Title/Abstract])) OR (CI 581[Title/Abstract])) OR (Ketanest[Title/Abstract])) OR (Ketamine Hydrochloride[Title/Abstract])) OR (Calipsol[Title/Abstract])) OR (Calypsol[Title/Abstract])) OR (Kalipsol[Title/Abstract])) OR (Ketaset[Title/Abstract]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5FEB6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300</w:t>
            </w:r>
          </w:p>
        </w:tc>
      </w:tr>
      <w:tr w14:paraId="084B62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1A79EE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3</w:t>
            </w:r>
          </w:p>
        </w:tc>
        <w:tc>
          <w:tcPr>
            <w:tcW w:w="114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7BD69E9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(Aged[Title/Abstract]) OR (Elderly[Title/Abstract])) AND (((randomized controlled trial[Publication Type]) OR (placebo[Title/Abstract])) OR (randomized[Title/Abstract]))) AND (("Emergence Delirium"[Mesh]) OR ((((((((((((((((((Delirium, Emergence[Title/Abstract]) OR (Agitated Emergence[Title/Abstract])) OR (Emergence, Agitated[Title/Abstract])) OR (Emergence Agitation[Title/Abstract])) OR (Agitation, Emergence[Title/Abstract])) OR (Agitations, Emergence[Title/Abstract])) OR (Emergence Excitement[Title/Abstract])) OR (Excitement, Emergence[Title/Abstract])) OR (Postanesthetic Excitement[Title/Abstract])) OR (Excitement, Postanesthetic[Title/Abstract])) OR (Anesthesia Emergence Delirium[Title/Abstract])) OR (Delirium, Anesthesia Emergence[Title/Abstract])) OR (Emergence Delirium, Anesthesia[Title/Abstract])) OR (Delirium, Postoperative[Title/Abstract])) OR (Post-Operative Delirium[Title/Abstract])) OR (Delirium, Post-Operative[Title/Abstract])) OR (Post Operative Delirium[Title/Abstract])) OR (Postoperative Delirium[Title/Abstract])))) AND (((("Esketamine" [Supplementary Concept]) OR (((((L-Ketamine[Title/Abstract]) OR ((-)-Ketamine[Title/Abstract])) OR (S-Ketamine[Title/Abstract])) OR ((S)-2-(o-chlorophenyl)-2-(methylamino)cyclohexanone[Title/Abstract])) OR (Spravato[Title/Abstract]))) OR ("Ketamine"[Mesh])) OR (((((((((((2-(2-Chlorophenyl)-2-(methylamino)cyclohexanone[Title/Abstract]) OR (Ketalar[Title/Abstract])) OR (CI-581[Title/Abstract])) OR (CI581[Title/Abstract])) OR (CI 581[Title/Abstract])) OR (Ketanest[Title/Abstract])) OR (Ketamine Hydrochloride[Title/Abstract])) OR (Calipsol[Title/Abstract])) OR (Calypsol[Title/Abstract])) OR (Kalipsol[Title/Abstract])) OR (Ketaset[Title/Abstract]))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455A965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</w:tr>
    </w:tbl>
    <w:p w14:paraId="658F77B5">
      <w:pPr>
        <w:widowControl/>
        <w:jc w:val="left"/>
        <w:rPr>
          <w:rFonts w:ascii="Times New Roman" w:hAnsi="Times New Roman" w:cs="Times New Roman"/>
        </w:rPr>
      </w:pPr>
    </w:p>
    <w:p w14:paraId="74457DAA">
      <w:pPr>
        <w:widowControl/>
        <w:jc w:val="left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search strategy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EMBASE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293"/>
        <w:gridCol w:w="1181"/>
      </w:tblGrid>
      <w:tr w14:paraId="5C3BDC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F30731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112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F005D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8F279B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14:paraId="581525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8D2AE5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29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FDE2B4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'emergence agitation'/exp    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051713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1,807  </w:t>
            </w:r>
          </w:p>
        </w:tc>
      </w:tr>
      <w:tr w14:paraId="5D5A02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8A2F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7E8FAD6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emergence delirium':ab,ti OR 'delirium, emergence':ab,ti OR 'agitated emergence':ab,ti OR 'emergence, agitated':ab,ti OR 'agitation, emergence':ab,ti OR 'agitations, emergence':ab,ti OR 'emergence excitement':ab,ti OR 'itement, emergence':ab,ti OR 'postanesthetic excitement':ab,ti OR 'excitement, postanesthetic':ab,ti OR 'anesthesia emergence delirium':ab,ti OR 'delirium, anesthesi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emergence':ab,ti OR 'emergence delirium, anesthesia':ab,ti OR 'postoperativ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delirium':ab,ti OR 'delirium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postoperative':ab,ti OR 'post-operative delirium':ab,ti OR 'delirium, post-operative':ab,ti OR 'post operative delirium':ab,t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589332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,853</w:t>
            </w:r>
          </w:p>
        </w:tc>
      </w:tr>
      <w:tr w14:paraId="198FFD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95B3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342CDD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'esketamine'/exp 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59147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3,226 </w:t>
            </w:r>
          </w:p>
        </w:tc>
      </w:tr>
      <w:tr w14:paraId="59CA55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8D6A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03E5FE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l ketamine':ab,ti OR (-:ab,ti AND -ketamine:ab,ti) OR 's ketamine':ab,t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AA9CBC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,470</w:t>
            </w:r>
          </w:p>
        </w:tc>
      </w:tr>
      <w:tr w14:paraId="020742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2DC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40D0755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:ab,ti AND 'o chlorophenyl':ab,ti AND -2-:ab,ti AND methylamino:ab,ti AND cyclohexanone:ab,ti OR kataved:ab,ti 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spravato:ab,t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D04F597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67 </w:t>
            </w:r>
          </w:p>
        </w:tc>
      </w:tr>
      <w:tr w14:paraId="1D174A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5ED2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6CE8AD6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OR #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257E3E6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 xml:space="preserve"> 7,658</w:t>
            </w:r>
          </w:p>
        </w:tc>
      </w:tr>
      <w:tr w14:paraId="3A9771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5705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4FC2083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#3 OR #4 OR #5  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BC2E79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4,199 </w:t>
            </w:r>
          </w:p>
        </w:tc>
      </w:tr>
      <w:tr w14:paraId="0E0658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05C1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52C8E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'ketamine'/exp   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1E4222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76,141  </w:t>
            </w:r>
          </w:p>
        </w:tc>
      </w:tr>
      <w:tr w14:paraId="77B49F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1519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667C7AD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-:ab,ti AND '2 chlorophenyl':ab,ti AND -2-:ab,ti AND methylamino:ab,ti AND cyclohexanone:ab,ti OR ketalar:ab,ti OR ci581:ab,ti OR 'ci 581':ab,ti OR ketanest:ab,ti OR 'ketamine hydrochloride':ab,ti OR calipsol:ab,ti OR calypsol:ab,ti OR kalipsol:ab,ti OR ketaset:ab,t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67A801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,380</w:t>
            </w:r>
          </w:p>
        </w:tc>
      </w:tr>
      <w:tr w14:paraId="66C61B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4A5F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0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3F575D09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'aged'/exp OR 'aged'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F50A393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,799,210</w:t>
            </w:r>
          </w:p>
        </w:tc>
      </w:tr>
      <w:tr w14:paraId="4519C7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3263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1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7296EA4E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elderly:ab,ti  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58520C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0,944</w:t>
            </w:r>
          </w:p>
        </w:tc>
      </w:tr>
      <w:tr w14:paraId="7DB0B0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697B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2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69827E8B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0 OR #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1F4C2A7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6,880,259 </w:t>
            </w:r>
          </w:p>
        </w:tc>
      </w:tr>
      <w:tr w14:paraId="001011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7BDD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3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78B4C1C2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randomized controlled trial':it OR randomized:ab,ti OR placebo:ab,t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D4BEB7E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,495,611</w:t>
            </w:r>
          </w:p>
        </w:tc>
      </w:tr>
      <w:tr w14:paraId="131B36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6D5A0">
            <w:pPr>
              <w:widowControl/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4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01AF12BF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#7 OR #8 OR #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B149324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78,322 </w:t>
            </w:r>
          </w:p>
        </w:tc>
      </w:tr>
      <w:tr w14:paraId="1F44E4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7DAF9E3">
            <w:pPr>
              <w:widowControl/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5</w:t>
            </w:r>
          </w:p>
        </w:tc>
        <w:tc>
          <w:tcPr>
            <w:tcW w:w="1129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658ED39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 xml:space="preserve">#6 AND #12 AND #13 AND #14     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3048907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 xml:space="preserve">103 </w:t>
            </w:r>
          </w:p>
        </w:tc>
      </w:tr>
    </w:tbl>
    <w:p w14:paraId="1646A535"/>
    <w:p w14:paraId="28BA2548">
      <w:pPr>
        <w:widowControl/>
        <w:jc w:val="left"/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search strategy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WOS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293"/>
        <w:gridCol w:w="1181"/>
      </w:tblGrid>
      <w:tr w14:paraId="0F6A8C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DDF295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112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3DF4FF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9A64AA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14:paraId="631106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E8E34B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29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A8AEE1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((((((((((((((((((((TS=(Emergence Delirium)) OR TS=(Delirium, Emergence)) OR TS=(Delirium, Emergence)) OR TS=(Agitated Emergence)) OR TS=(Emergence, Agitated)) OR TS=(Emergence Delirium)) OR TS=(Emergence Agitation)) OR TS=(Agitation, Emergence)) OR TS=(Agitations, Emergence)) OR TS=(Emergence Excitement)) OR TS=(Excitement, Emergence)) OR TS=(Postanesthetic Excitement)) OR TS=(Excitement, Postanesthetic)) OR TS=(Anesthesia Emergence Delirium)) OR TS=(Delirium, Anesthesia Emergence)) OR TS=(Emergence Delirium, Anesthesia)) OR TS=(Delirium, Postoperative)) OR TS=(Post-Operative Delirium)) OR TS=(Delirium, Post-Operative)) OR TS=(Post Operative Delirium)) OR TS=(Postoperative Delirium) and Preprint Citation Index (Exclude</w:t>
            </w:r>
            <w:r>
              <w:rPr>
                <w:rFonts w:hint="eastAsia"/>
                <w:lang w:val="en-US" w:eastAsia="zh-CN"/>
              </w:rPr>
              <w:t xml:space="preserve"> -</w:t>
            </w:r>
            <w:r>
              <w:rPr>
                <w:rFonts w:hint="eastAsia"/>
              </w:rPr>
              <w:t>Database)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ab/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25E5DC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3185  </w:t>
            </w:r>
          </w:p>
        </w:tc>
      </w:tr>
      <w:tr w14:paraId="789FA7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8EA5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777DFB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((((((((((((((TS=(Esketamine)) OR TS=(L-Ketamine)) OR TS=(S-Ketamine)) OR TS=((S)-2-(o-chlorophenyl)-2-(methylamino)cyclohexanone)) OR TS=(Kataved)) OR TS=(Spravato)) OR TS=(Ketamine)) OR TS=(2-(2-Chlorophenyl)-2-(methylamino)cyclohexanone)) OR TS=(Ketalar)) OR TS=(CI-581)) OR TS=(CI581)) OR TS=(CI 581)) OR TS=(Ketamine Hydrochloride)) OR TS=(Calipsol)) OR TS=(Calypsol)) OR TS=(Kalipsol)) OR TS=(Ketaset)) OR TS=(Ketanest)  and Preprint Citation Index (Exclud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cs="Times New Roman"/>
              </w:rPr>
              <w:t>Database)</w:t>
            </w:r>
            <w:r>
              <w:rPr>
                <w:rFonts w:hint="eastAsia" w:ascii="Times New Roman" w:hAnsi="Times New Roman" w:cs="Times New Roman"/>
              </w:rPr>
              <w:tab/>
            </w:r>
            <w:r>
              <w:rPr>
                <w:rFonts w:hint="eastAsia" w:ascii="Times New Roman" w:hAnsi="Times New Roman" w:cs="Times New Roman"/>
              </w:rPr>
              <w:tab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4DD8FC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873</w:t>
            </w:r>
          </w:p>
        </w:tc>
      </w:tr>
      <w:tr w14:paraId="6FB016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B8C8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27C24D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(TS=( Aged)) OR TS=(Elderly)  and Preprint Citation Index (Exclud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cs="Times New Roman"/>
              </w:rPr>
              <w:t>Database)</w:t>
            </w:r>
            <w:r>
              <w:rPr>
                <w:rFonts w:hint="eastAsia" w:ascii="Times New Roman" w:hAnsi="Times New Roman" w:cs="Times New Roman"/>
              </w:rPr>
              <w:tab/>
            </w:r>
            <w:r>
              <w:rPr>
                <w:rFonts w:hint="eastAsia" w:ascii="Times New Roman" w:hAnsi="Times New Roman" w:cs="Times New Roman"/>
              </w:rPr>
              <w:tab/>
            </w:r>
            <w:r>
              <w:rPr>
                <w:rFonts w:hint="eastAsia" w:ascii="Times New Roman" w:hAnsi="Times New Roman" w:cs="Times New Roman"/>
              </w:rPr>
              <w:tab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D1A675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496204</w:t>
            </w:r>
          </w:p>
        </w:tc>
      </w:tr>
      <w:tr w14:paraId="681DD7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2119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293" w:type="dxa"/>
            <w:tcBorders>
              <w:top w:val="nil"/>
              <w:left w:val="nil"/>
              <w:bottom w:val="nil"/>
              <w:right w:val="nil"/>
            </w:tcBorders>
          </w:tcPr>
          <w:p w14:paraId="2A2B380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TS=(randomized controlled trial)) OR TS=(placebo)) OR TS=(randomized)  and Preprint Citation Index (Exclud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cs="Times New Roman"/>
              </w:rPr>
              <w:t>Database)</w:t>
            </w:r>
            <w:r>
              <w:rPr>
                <w:rFonts w:hint="eastAsia" w:ascii="Times New Roman" w:hAnsi="Times New Roman" w:cs="Times New Roman"/>
              </w:rPr>
              <w:tab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BBEE81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07906</w:t>
            </w:r>
          </w:p>
        </w:tc>
      </w:tr>
      <w:tr w14:paraId="2D1CB3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1A1C4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12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CF940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AND #2 AND #3 AND #4  and Preprint Citation Index (Exclud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cs="Times New Roman"/>
              </w:rPr>
              <w:t>Database)</w:t>
            </w:r>
            <w:r>
              <w:rPr>
                <w:rFonts w:hint="eastAsia" w:ascii="Times New Roman" w:hAnsi="Times New Roman" w:cs="Times New Roman"/>
              </w:rPr>
              <w:tab/>
            </w:r>
            <w:r>
              <w:rPr>
                <w:rFonts w:hint="eastAsia" w:ascii="Times New Roman" w:hAnsi="Times New Roman" w:cs="Times New Roman"/>
              </w:rPr>
              <w:tab/>
            </w:r>
            <w:r>
              <w:rPr>
                <w:rFonts w:hint="eastAsia" w:ascii="Times New Roman" w:hAnsi="Times New Roman" w:cs="Times New Roman"/>
              </w:rPr>
              <w:tab/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4EC512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56</w:t>
            </w:r>
          </w:p>
        </w:tc>
      </w:tr>
    </w:tbl>
    <w:p w14:paraId="571A76CF"/>
    <w:p w14:paraId="564A80D1"/>
    <w:p w14:paraId="3E9F32A4">
      <w:pPr>
        <w:widowControl/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 search strategy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OVID</w:t>
      </w:r>
    </w:p>
    <w:p w14:paraId="54F6E55C">
      <w:pPr>
        <w:widowControl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3A1DA81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63330" cy="3719195"/>
            <wp:effectExtent l="0" t="0" r="6350" b="14605"/>
            <wp:docPr id="1" name="图片 1" descr="ovid艾司检索策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vid艾司检索策略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0F7C7">
      <w:pPr>
        <w:rPr>
          <w:rFonts w:hint="eastAsia" w:eastAsiaTheme="minorEastAsia"/>
          <w:lang w:eastAsia="zh-CN"/>
        </w:rPr>
      </w:pPr>
    </w:p>
    <w:p w14:paraId="317029C4">
      <w:pPr>
        <w:rPr>
          <w:rFonts w:hint="eastAsia" w:eastAsiaTheme="minorEastAsia"/>
          <w:lang w:eastAsia="zh-CN"/>
        </w:rPr>
      </w:pPr>
    </w:p>
    <w:p w14:paraId="3847774E">
      <w:pPr>
        <w:rPr>
          <w:rFonts w:hint="eastAsia" w:eastAsiaTheme="minorEastAsia"/>
          <w:lang w:eastAsia="zh-CN"/>
        </w:rPr>
      </w:pPr>
    </w:p>
    <w:p w14:paraId="6875A4CC">
      <w:pPr>
        <w:widowControl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5</w:t>
      </w:r>
      <w:r>
        <w:rPr>
          <w:rFonts w:ascii="Times New Roman" w:hAnsi="Times New Roman" w:cs="Times New Roman"/>
          <w:sz w:val="28"/>
          <w:szCs w:val="28"/>
        </w:rPr>
        <w:t xml:space="preserve"> search strategy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Cochrane </w:t>
      </w:r>
    </w:p>
    <w:p w14:paraId="022FA09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6980" cy="4543425"/>
            <wp:effectExtent l="0" t="0" r="12700" b="13335"/>
            <wp:docPr id="2" name="图片 2" descr="艾司检索策略cochra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艾司检索策略cochran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4440" cy="4694555"/>
            <wp:effectExtent l="0" t="0" r="0" b="14605"/>
            <wp:docPr id="3" name="图片 3" descr="艾司检索策略cochran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艾司检索策略cochrane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4440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8B010">
      <w:pPr>
        <w:rPr>
          <w:rFonts w:hint="eastAsia" w:eastAsiaTheme="minorEastAsia"/>
          <w:lang w:eastAsia="zh-CN"/>
        </w:rPr>
      </w:pPr>
    </w:p>
    <w:p w14:paraId="085891E1">
      <w:pPr>
        <w:rPr>
          <w:rFonts w:hint="eastAsia" w:eastAsiaTheme="minorEastAsia"/>
          <w:lang w:eastAsia="zh-CN"/>
        </w:rPr>
      </w:pPr>
    </w:p>
    <w:p w14:paraId="591BD546">
      <w:pPr>
        <w:widowControl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5</w:t>
      </w:r>
      <w:r>
        <w:rPr>
          <w:rFonts w:ascii="Times New Roman" w:hAnsi="Times New Roman" w:cs="Times New Roman"/>
          <w:sz w:val="28"/>
          <w:szCs w:val="28"/>
        </w:rPr>
        <w:t xml:space="preserve"> search strategy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Scopus </w:t>
      </w: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8166100" cy="4596130"/>
            <wp:effectExtent l="0" t="0" r="2540" b="6350"/>
            <wp:docPr id="5" name="图片 5" descr="scopus艾司检索策略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copus艾司检索策略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66100" cy="459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90F300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8885" cy="4778375"/>
            <wp:effectExtent l="0" t="0" r="10795" b="6985"/>
            <wp:docPr id="4" name="图片 4" descr="scopus艾司检索策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copus艾司检索策略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8E5A3D"/>
    <w:rsid w:val="0AA43CB0"/>
    <w:rsid w:val="33AB5DD1"/>
    <w:rsid w:val="43694EB1"/>
    <w:rsid w:val="59134405"/>
    <w:rsid w:val="7104137A"/>
    <w:rsid w:val="7D8E5A3D"/>
    <w:rsid w:val="7DCD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19</Words>
  <Characters>7595</Characters>
  <Lines>0</Lines>
  <Paragraphs>0</Paragraphs>
  <TotalTime>4</TotalTime>
  <ScaleCrop>false</ScaleCrop>
  <LinksUpToDate>false</LinksUpToDate>
  <CharactersWithSpaces>82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1:13:00Z</dcterms:created>
  <dc:creator>成都市第一人民医院陆艳萍</dc:creator>
  <cp:lastModifiedBy>成都市第一人民医院陆艳萍</cp:lastModifiedBy>
  <dcterms:modified xsi:type="dcterms:W3CDTF">2025-10-17T12:1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B07205F8BFB49B887E948BA3EE4F37A_11</vt:lpwstr>
  </property>
  <property fmtid="{D5CDD505-2E9C-101B-9397-08002B2CF9AE}" pid="4" name="KSOTemplateDocerSaveRecord">
    <vt:lpwstr>eyJoZGlkIjoiYjYzY2E2YjczZTIwNjc0OWI3NTBmZGFiOTZhYzYwZTAiLCJ1c2VySWQiOiIzODUxNjYyMTgifQ==</vt:lpwstr>
  </property>
</Properties>
</file>